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673" w:type="dxa"/>
        <w:tblInd w:w="97" w:type="dxa"/>
        <w:tblLook w:val="04A0" w:firstRow="1" w:lastRow="0" w:firstColumn="1" w:lastColumn="0" w:noHBand="0" w:noVBand="1"/>
      </w:tblPr>
      <w:tblGrid>
        <w:gridCol w:w="1168"/>
        <w:gridCol w:w="1903"/>
        <w:gridCol w:w="1370"/>
        <w:gridCol w:w="1232"/>
      </w:tblGrid>
      <w:tr w:rsidR="008E73D4" w:rsidRPr="007F42C4" w:rsidTr="00E76BFA">
        <w:trPr>
          <w:trHeight w:val="315"/>
        </w:trPr>
        <w:tc>
          <w:tcPr>
            <w:tcW w:w="56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7F42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7F42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1 </w:t>
            </w: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Nutrient Additive Compositions</w:t>
            </w:r>
          </w:p>
        </w:tc>
      </w:tr>
      <w:tr w:rsidR="008E73D4" w:rsidRPr="007F42C4" w:rsidTr="00E76BFA">
        <w:trPr>
          <w:trHeight w:val="765"/>
        </w:trPr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Corn Steep Liquo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instrText>ADDIN CSL_CITATION { "citationItems" : [ { "id" : "ITEM-1", "itemData" : { "author" : [ { "dropping-particle" : "", "family" : "Liggett", "given" : "R W", "non-dropping-particle" : "", "parse-names" : false, "suffix" : "" }, { "dropping-particle" : "", "family" : "Koffler", "given" : "H", "non-dropping-particle" : "", "parse-names" : false, "suffix" : "" } ], "container-title" : "Bacteriological reviews", "id" : "ITEM-1", "issue" : "4", "issued" : { "date-parts" : [ [ "1948", "12" ] ] }, "page" : "297-311", "title" : "Corn Steep Liquor in Microbiology.", "type" : "article-journal", "volume" : "12" }, "uris" : [ "http://www.mendeley.com/documents/?uuid=4d4b5eae-5abf-4178-8c83-310a525f9714" ] } ], "mendeley" : { "previouslyFormattedCitation" : "[21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fldChar w:fldCharType="separate"/>
            </w:r>
            <w:r w:rsidRPr="00B54171">
              <w:rPr>
                <w:rFonts w:ascii="Times New Roman" w:eastAsia="Times New Roman" w:hAnsi="Times New Roman" w:cs="Times New Roman"/>
                <w:noProof/>
                <w:color w:val="000000"/>
              </w:rPr>
              <w:t>[21]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fldChar w:fldCharType="end"/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Yeast Extract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instrText>ADDIN CSL_CITATION { "citationItems" : [ { "id" : "ITEM-1", "itemData" : { "id" : "ITEM-1", "issued" : { "date-parts" : [ [ "2006" ] ] }, "publisher" : "Becton, Dickinson and Company", "title" : "BD Bionutrients \u2122 Technical Manual", "type" : "article" }, "uris" : [ "http://www.mendeley.com/documents/?uuid=e864e576-0b29-4b04-a4cc-0be8f7379d76" ] } ], "mendeley" : { "previouslyFormattedCitation" : "[35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fldChar w:fldCharType="separate"/>
            </w:r>
            <w:r w:rsidRPr="00B54171">
              <w:rPr>
                <w:rFonts w:ascii="Times New Roman" w:eastAsia="Times New Roman" w:hAnsi="Times New Roman" w:cs="Times New Roman"/>
                <w:noProof/>
                <w:color w:val="000000"/>
              </w:rPr>
              <w:t>[35]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fldChar w:fldCharType="end"/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Wheat Ger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instrText>ADDIN CSL_CITATION { "citationItems" : [ { "id" : "ITEM-1", "itemData" : { "author" : [ { "dropping-particle" : "", "family" : "Agricultural Research Service", "given" : "", "non-dropping-particle" : "", "parse-names" : false, "suffix" : "" } ], "id" : "ITEM-1", "issued" : { "date-parts" : [ [ "2013" ] ] }, "number" : "1.3.1", "publisher" : "United States Department of Agriculture", "title" : "National Nutrient Database for Standard Reference Release 26", "type" : "article" }, "uris" : [ "http://www.mendeley.com/documents/?uuid=70ed76fc-a8d1-48b1-97a8-22c1c827d33b" ] } ], "mendeley" : { "previouslyFormattedCitation" : "[36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fldChar w:fldCharType="separate"/>
            </w:r>
            <w:r w:rsidRPr="00B54171">
              <w:rPr>
                <w:rFonts w:ascii="Times New Roman" w:eastAsia="Times New Roman" w:hAnsi="Times New Roman" w:cs="Times New Roman"/>
                <w:noProof/>
                <w:color w:val="000000"/>
              </w:rPr>
              <w:t>[36]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fldChar w:fldCharType="end"/>
            </w:r>
          </w:p>
        </w:tc>
      </w:tr>
      <w:tr w:rsidR="008E73D4" w:rsidRPr="007F42C4" w:rsidTr="00E76BFA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45-50%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3.10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11.12%</w:t>
            </w:r>
          </w:p>
        </w:tc>
      </w:tr>
      <w:tr w:rsidR="008E73D4" w:rsidRPr="007F42C4" w:rsidTr="00E76BFA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Total 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2.7-4.5%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10.90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E73D4" w:rsidRPr="007F42C4" w:rsidTr="00E76BFA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Amin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1-1.8%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E73D4" w:rsidRPr="007F42C4" w:rsidTr="00E76BFA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Ash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9-10%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11.20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E73D4" w:rsidRPr="007F42C4" w:rsidTr="00E76BFA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0.5-1.5 pdm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130ug/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39ug/g</w:t>
            </w:r>
          </w:p>
        </w:tc>
      </w:tr>
      <w:tr w:rsidR="008E73D4" w:rsidRPr="007F42C4" w:rsidTr="00E76BFA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Cu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0-0.001 pdm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0.79ug/g</w:t>
            </w:r>
          </w:p>
        </w:tc>
      </w:tr>
      <w:tr w:rsidR="008E73D4" w:rsidRPr="007F42C4" w:rsidTr="00E76BFA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F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0.01-0.05 pdm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55.3ug/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6.26ug/g</w:t>
            </w:r>
          </w:p>
        </w:tc>
      </w:tr>
      <w:tr w:rsidR="008E73D4" w:rsidRPr="007F42C4" w:rsidTr="00E76BFA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Mg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0.5-1.0 pdm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750ug/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239ug/g</w:t>
            </w:r>
          </w:p>
        </w:tc>
      </w:tr>
      <w:tr w:rsidR="008E73D4" w:rsidRPr="007F42C4" w:rsidTr="00E76BFA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M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0.004-0.0125 pdm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13.30ug/g</w:t>
            </w:r>
          </w:p>
        </w:tc>
      </w:tr>
      <w:tr w:rsidR="008E73D4" w:rsidRPr="007F42C4" w:rsidTr="00E76BFA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1-25 pdm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31950ug/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842ug/g</w:t>
            </w:r>
          </w:p>
        </w:tc>
      </w:tr>
      <w:tr w:rsidR="008E73D4" w:rsidRPr="007F42C4" w:rsidTr="00E76BFA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4900ug/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12ug/g</w:t>
            </w:r>
          </w:p>
        </w:tc>
      </w:tr>
      <w:tr w:rsidR="008E73D4" w:rsidRPr="007F42C4" w:rsidTr="00E76BFA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2.0-3.0 pdm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892ug/g</w:t>
            </w:r>
          </w:p>
        </w:tc>
      </w:tr>
      <w:tr w:rsidR="008E73D4" w:rsidRPr="007F42C4" w:rsidTr="00E76BFA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Phosphat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3.27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E73D4" w:rsidRPr="007F42C4" w:rsidTr="00E76BFA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0.34 pdm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E73D4" w:rsidRPr="007F42C4" w:rsidTr="00E76BFA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Sulfat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0.09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E73D4" w:rsidRPr="007F42C4" w:rsidTr="00E76BFA">
        <w:trPr>
          <w:trHeight w:val="315"/>
        </w:trPr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Zn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0.0005-0.005 pdm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12.29ug/g</w:t>
            </w:r>
          </w:p>
        </w:tc>
      </w:tr>
      <w:tr w:rsidR="008E73D4" w:rsidRPr="007F42C4" w:rsidTr="00E76BFA">
        <w:trPr>
          <w:trHeight w:val="300"/>
        </w:trPr>
        <w:tc>
          <w:tcPr>
            <w:tcW w:w="56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3D4" w:rsidRPr="007F42C4" w:rsidRDefault="008E73D4" w:rsidP="00E76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42C4">
              <w:rPr>
                <w:rFonts w:ascii="Times New Roman" w:eastAsia="Times New Roman" w:hAnsi="Times New Roman" w:cs="Times New Roman"/>
                <w:color w:val="000000"/>
              </w:rPr>
              <w:t>pdm = percent dry matter</w:t>
            </w:r>
          </w:p>
          <w:p w:rsidR="008E73D4" w:rsidRPr="007F42C4" w:rsidRDefault="008E73D4" w:rsidP="00E76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4C51E9" w:rsidRDefault="000331C9"/>
    <w:sectPr w:rsidR="004C51E9" w:rsidSect="002F1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3D4"/>
    <w:rsid w:val="00014956"/>
    <w:rsid w:val="000331C9"/>
    <w:rsid w:val="00055F4B"/>
    <w:rsid w:val="00201268"/>
    <w:rsid w:val="002F1BF4"/>
    <w:rsid w:val="005817D0"/>
    <w:rsid w:val="007E4C91"/>
    <w:rsid w:val="008E73D4"/>
    <w:rsid w:val="008F7F93"/>
    <w:rsid w:val="00F72C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1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 College of Engineering</Company>
  <LinksUpToDate>false</LinksUpToDate>
  <CharactersWithSpaces>2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y</dc:creator>
  <cp:lastModifiedBy>Cory James Sarks</cp:lastModifiedBy>
  <cp:revision>2</cp:revision>
  <dcterms:created xsi:type="dcterms:W3CDTF">2014-04-18T18:41:00Z</dcterms:created>
  <dcterms:modified xsi:type="dcterms:W3CDTF">2014-04-18T18:41:00Z</dcterms:modified>
</cp:coreProperties>
</file>